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529" w:rsidRPr="00C90529" w:rsidRDefault="00C90529">
      <w:pPr>
        <w:rPr>
          <w:rFonts w:ascii="Times New Roman" w:hAnsi="Times New Roman" w:cs="Times New Roman"/>
          <w:sz w:val="24"/>
          <w:szCs w:val="24"/>
        </w:rPr>
      </w:pPr>
      <w:r w:rsidRPr="00C90529">
        <w:rPr>
          <w:rFonts w:ascii="Times New Roman" w:hAnsi="Times New Roman" w:cs="Times New Roman"/>
          <w:sz w:val="24"/>
          <w:szCs w:val="24"/>
        </w:rPr>
        <w:t>Table S1. 4</w:t>
      </w:r>
      <w:r w:rsidR="00FF5868">
        <w:rPr>
          <w:rFonts w:ascii="Times New Roman" w:hAnsi="Times New Roman" w:cs="Times New Roman" w:hint="eastAsia"/>
          <w:sz w:val="24"/>
          <w:szCs w:val="24"/>
        </w:rPr>
        <w:t>0</w:t>
      </w:r>
      <w:r w:rsidRPr="00C90529">
        <w:rPr>
          <w:rFonts w:ascii="Times New Roman" w:hAnsi="Times New Roman" w:cs="Times New Roman"/>
          <w:sz w:val="24"/>
          <w:szCs w:val="24"/>
        </w:rPr>
        <w:t xml:space="preserve"> variants have been predicted to be pathogenic.</w:t>
      </w:r>
    </w:p>
    <w:p w:rsidR="00C90529" w:rsidRDefault="00C90529"/>
    <w:tbl>
      <w:tblPr>
        <w:tblW w:w="15476" w:type="dxa"/>
        <w:tblInd w:w="94" w:type="dxa"/>
        <w:tblLook w:val="04A0"/>
      </w:tblPr>
      <w:tblGrid>
        <w:gridCol w:w="581"/>
        <w:gridCol w:w="1701"/>
        <w:gridCol w:w="3305"/>
        <w:gridCol w:w="1782"/>
        <w:gridCol w:w="3760"/>
        <w:gridCol w:w="2345"/>
        <w:gridCol w:w="2002"/>
      </w:tblGrid>
      <w:tr w:rsidR="0027334C" w:rsidRPr="0027334C" w:rsidTr="00FF5868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34C" w:rsidRPr="0027334C" w:rsidRDefault="0027334C" w:rsidP="002733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34C" w:rsidRPr="0027334C" w:rsidRDefault="0027334C" w:rsidP="002733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34C" w:rsidRPr="0027334C" w:rsidRDefault="0027334C" w:rsidP="002733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7334C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34C" w:rsidRPr="0027334C" w:rsidRDefault="0027334C" w:rsidP="002733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NM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34C" w:rsidRPr="0027334C" w:rsidRDefault="0027334C" w:rsidP="002733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7334C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Mut_pos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34C" w:rsidRPr="0027334C" w:rsidRDefault="0027334C" w:rsidP="002733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7334C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ro_info</w:t>
            </w:r>
            <w:proofErr w:type="spellEnd"/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34C" w:rsidRPr="0027334C" w:rsidRDefault="0027334C" w:rsidP="002733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Rs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RYBG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:26671545-2667157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103977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1571(exon2)_c.1604(exon2)de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L524Sfs*1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3:10088408-1008840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101811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1278+1(exon15)</w:t>
            </w: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delG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splicing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750338758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GOLGA8K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5:3268525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128249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1618G&gt;A(exon1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A540T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374107209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KRTAP10-1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21:45959556-4595955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19869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477(exon1)_c.478(exon1)</w:t>
            </w: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insCA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S160Hfs*?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KRTAP10-1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21:45959558-4595955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19869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475(exon1)_c.476(exon1)de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D159Ffs*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CDHB8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5:140558313-1405583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1912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698(exon1)_c.699(exon1)</w:t>
            </w: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insCC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V233Vfs*2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ZDHHC11B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5:733915-7339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135130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974(exon12)_c.975(exon12)</w:t>
            </w: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insTT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P325Pfs*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750289459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10orf129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0:96961794-9696179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20732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245(exon3)</w:t>
            </w: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delA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E82Efs*1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201108997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KRT16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7:3976666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555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1200C&gt;A(exon6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Y400X,7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LOC732265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5:74392546-7439254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XM_00311866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4(exon1)</w:t>
            </w: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delT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Y2Mfs*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3214584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7334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="00FF58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ADIL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7:487598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1805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783+1G&gt;A(exon3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7334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="00FF58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ACE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7:6157428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117805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1784C&gt;T(exon12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T595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12720742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7334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="00FF58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ADRA2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0:1128382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068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463G&gt;A(exon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E155K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373186564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7334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="00FF58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ATP6V0A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2:12422179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1246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1016G&gt;A(exon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R339H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74922060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10orf131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0:9768460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113044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216G&gt;A(exon6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K72K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4orf2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4:8179119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120699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428T&gt;C(exon5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I143T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ARD14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7:7817236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2411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1828C&gt;T(exon13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R610C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371910172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RTAC1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0:9966126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1805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1132C&gt;T(exon8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R378C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200557763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YB5R1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:2029322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1624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720G&gt;T(exon8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W240C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368686887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DCHS1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1:664723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373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6644C&gt;T(exon1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P2215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201703764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DNAH11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7:2175147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377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7005C&gt;T(exon42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S2335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745645801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7334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  <w:r w:rsidR="00FF58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GFI1B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9:13586640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418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959G&gt;A(exon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R320Q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760858233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7334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  <w:r w:rsidR="00FF58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IGSF2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1:1872858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17358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3455A&gt;G(exon2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N1152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117051022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KRTAP5-1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1:1606121-160615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100592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330(exon1)_c.359(exon1)de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G110_G120delinsG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775990209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DZD7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0:1027821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119526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562C&gt;T(exon5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R188C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368583838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MM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6:890494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030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361G&gt;C(exon5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E121Q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MS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7:602262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053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2008A&gt;G(exon12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K670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RP1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0:9914154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1517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1243C&gt;T(exon1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R415C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SLC26A9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:20589847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5293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725T&gt;C(exon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I242T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192547308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SPATA20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7:4863166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125837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1832G&gt;A(exon15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R611Q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199802020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SZT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:4390892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1528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8317A&gt;G(exon5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M2773V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765172869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7334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  <w:r w:rsidR="00FF58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TBC1D3B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7:3449975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100141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290G&gt;T(exon6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R97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TIGD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4:9003439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14571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272A&gt;C(exon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K91T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757502186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ZNF366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5:7173999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15262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1823G&gt;T(exon5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G608V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368802193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ZNF717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3:757865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112822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2256T&gt;G(exon5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H752Q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113078821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ZNF717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3:7578824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112822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529G&gt;A(exon5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G177R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79835104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OR2T29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:24872276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100469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26A&gt;G(exon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N9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764893066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KRTAP2-1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7:392032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0112338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298C&gt;T(exon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Q100X,2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s370086433</w:t>
            </w:r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TBP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10:126691628-12669162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2280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1879(exon3)</w:t>
            </w: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delC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p.L627Sfs*1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152622" w:rsidRPr="0027334C" w:rsidTr="00FF5868">
        <w:trPr>
          <w:trHeight w:val="285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FF5868" w:rsidP="00CD20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RADIL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hr7:487598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M_01805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c.783+1G&gt;A(exon3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splicing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622" w:rsidRPr="0027334C" w:rsidRDefault="00152622" w:rsidP="002733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27334C">
              <w:rPr>
                <w:rFonts w:ascii="Arial" w:eastAsia="宋体" w:hAnsi="Arial" w:cs="Arial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</w:tbl>
    <w:p w:rsidR="00A07F74" w:rsidRPr="0027334C" w:rsidRDefault="00A07F74" w:rsidP="00734C9F"/>
    <w:sectPr w:rsidR="00A07F74" w:rsidRPr="0027334C" w:rsidSect="005E3F6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E3F6B"/>
    <w:rsid w:val="00152622"/>
    <w:rsid w:val="001975C4"/>
    <w:rsid w:val="0027334C"/>
    <w:rsid w:val="002A1776"/>
    <w:rsid w:val="002B678D"/>
    <w:rsid w:val="00362454"/>
    <w:rsid w:val="005E3F6B"/>
    <w:rsid w:val="006A0391"/>
    <w:rsid w:val="006B3BAD"/>
    <w:rsid w:val="006C5088"/>
    <w:rsid w:val="00731E91"/>
    <w:rsid w:val="00734C9F"/>
    <w:rsid w:val="00854168"/>
    <w:rsid w:val="009214CD"/>
    <w:rsid w:val="00A07F74"/>
    <w:rsid w:val="00A42FA1"/>
    <w:rsid w:val="00A4588E"/>
    <w:rsid w:val="00C73EB7"/>
    <w:rsid w:val="00C90529"/>
    <w:rsid w:val="00E06C1E"/>
    <w:rsid w:val="00F5602B"/>
    <w:rsid w:val="00F56EA4"/>
    <w:rsid w:val="00FB7405"/>
    <w:rsid w:val="00FF58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F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3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67</Words>
  <Characters>2668</Characters>
  <Application>Microsoft Office Word</Application>
  <DocSecurity>0</DocSecurity>
  <Lines>22</Lines>
  <Paragraphs>6</Paragraphs>
  <ScaleCrop>false</ScaleCrop>
  <Company>Microsoft</Company>
  <LinksUpToDate>false</LinksUpToDate>
  <CharactersWithSpaces>3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9-03-27T04:44:00Z</dcterms:created>
  <dcterms:modified xsi:type="dcterms:W3CDTF">2019-03-27T05:04:00Z</dcterms:modified>
</cp:coreProperties>
</file>